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54B25" w14:textId="77777777" w:rsidR="00C32EF0" w:rsidRPr="00D30F6F" w:rsidRDefault="00C32EF0" w:rsidP="00C32EF0">
      <w:pPr>
        <w:pStyle w:val="Heading2"/>
        <w:spacing w:line="360" w:lineRule="auto"/>
        <w:rPr>
          <w:rFonts w:ascii="Arial" w:hAnsi="Arial" w:cs="Arial"/>
          <w:color w:val="auto"/>
        </w:rPr>
      </w:pPr>
      <w:r w:rsidRPr="00D30F6F">
        <w:rPr>
          <w:rFonts w:ascii="Arial" w:hAnsi="Arial" w:cs="Arial"/>
          <w:color w:val="auto"/>
        </w:rPr>
        <w:t xml:space="preserve">Appendix </w:t>
      </w:r>
      <w:r>
        <w:rPr>
          <w:rFonts w:ascii="Arial" w:hAnsi="Arial" w:cs="Arial"/>
          <w:color w:val="auto"/>
        </w:rPr>
        <w:t>2</w:t>
      </w:r>
      <w:r w:rsidRPr="00D30F6F">
        <w:rPr>
          <w:rFonts w:ascii="Arial" w:hAnsi="Arial" w:cs="Arial"/>
          <w:color w:val="auto"/>
        </w:rPr>
        <w:t xml:space="preserve">: Demographic information of nurses  </w:t>
      </w:r>
    </w:p>
    <w:tbl>
      <w:tblPr>
        <w:tblStyle w:val="TableGrid"/>
        <w:tblW w:w="8834" w:type="dxa"/>
        <w:tblLook w:val="04A0" w:firstRow="1" w:lastRow="0" w:firstColumn="1" w:lastColumn="0" w:noHBand="0" w:noVBand="1"/>
      </w:tblPr>
      <w:tblGrid>
        <w:gridCol w:w="1991"/>
        <w:gridCol w:w="2983"/>
        <w:gridCol w:w="1992"/>
        <w:gridCol w:w="1868"/>
      </w:tblGrid>
      <w:tr w:rsidR="00C32EF0" w:rsidRPr="00D30F6F" w14:paraId="677F1F8B" w14:textId="77777777" w:rsidTr="00A628D5">
        <w:trPr>
          <w:trHeight w:val="566"/>
        </w:trPr>
        <w:tc>
          <w:tcPr>
            <w:tcW w:w="1991" w:type="dxa"/>
          </w:tcPr>
          <w:p w14:paraId="6180BCC8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o. of interviewees</w:t>
            </w:r>
          </w:p>
        </w:tc>
        <w:tc>
          <w:tcPr>
            <w:tcW w:w="2983" w:type="dxa"/>
          </w:tcPr>
          <w:p w14:paraId="22D725B1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Designations</w:t>
            </w:r>
          </w:p>
        </w:tc>
        <w:tc>
          <w:tcPr>
            <w:tcW w:w="1992" w:type="dxa"/>
          </w:tcPr>
          <w:p w14:paraId="32CDB365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1868" w:type="dxa"/>
          </w:tcPr>
          <w:p w14:paraId="1867F718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Experience (Years)</w:t>
            </w:r>
          </w:p>
        </w:tc>
      </w:tr>
      <w:tr w:rsidR="00C32EF0" w:rsidRPr="00D30F6F" w14:paraId="770D46E2" w14:textId="77777777" w:rsidTr="00A628D5">
        <w:trPr>
          <w:trHeight w:val="308"/>
        </w:trPr>
        <w:tc>
          <w:tcPr>
            <w:tcW w:w="1991" w:type="dxa"/>
          </w:tcPr>
          <w:p w14:paraId="12EA10CF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1</w:t>
            </w:r>
            <w:proofErr w:type="spellEnd"/>
          </w:p>
        </w:tc>
        <w:tc>
          <w:tcPr>
            <w:tcW w:w="2983" w:type="dxa"/>
          </w:tcPr>
          <w:p w14:paraId="38938B99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0F5F417B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868" w:type="dxa"/>
          </w:tcPr>
          <w:p w14:paraId="545FB771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32EF0" w:rsidRPr="00D30F6F" w14:paraId="3210137D" w14:textId="77777777" w:rsidTr="00A628D5">
        <w:trPr>
          <w:trHeight w:val="308"/>
        </w:trPr>
        <w:tc>
          <w:tcPr>
            <w:tcW w:w="1991" w:type="dxa"/>
          </w:tcPr>
          <w:p w14:paraId="53654E53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2</w:t>
            </w:r>
            <w:proofErr w:type="spellEnd"/>
          </w:p>
        </w:tc>
        <w:tc>
          <w:tcPr>
            <w:tcW w:w="2983" w:type="dxa"/>
          </w:tcPr>
          <w:p w14:paraId="707ABAAA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Head nurse</w:t>
            </w:r>
          </w:p>
        </w:tc>
        <w:tc>
          <w:tcPr>
            <w:tcW w:w="1992" w:type="dxa"/>
          </w:tcPr>
          <w:p w14:paraId="2F57F6E8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868" w:type="dxa"/>
          </w:tcPr>
          <w:p w14:paraId="5CA7F287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C32EF0" w:rsidRPr="00D30F6F" w14:paraId="5AD1A35F" w14:textId="77777777" w:rsidTr="00A628D5">
        <w:trPr>
          <w:trHeight w:val="308"/>
        </w:trPr>
        <w:tc>
          <w:tcPr>
            <w:tcW w:w="1991" w:type="dxa"/>
          </w:tcPr>
          <w:p w14:paraId="2DC87236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3</w:t>
            </w:r>
            <w:proofErr w:type="spellEnd"/>
          </w:p>
        </w:tc>
        <w:tc>
          <w:tcPr>
            <w:tcW w:w="2983" w:type="dxa"/>
          </w:tcPr>
          <w:p w14:paraId="7DD24640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06DDEDC7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68" w:type="dxa"/>
          </w:tcPr>
          <w:p w14:paraId="0AF7ADC2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32EF0" w:rsidRPr="00D30F6F" w14:paraId="0F90B861" w14:textId="77777777" w:rsidTr="00A628D5">
        <w:trPr>
          <w:trHeight w:val="296"/>
        </w:trPr>
        <w:tc>
          <w:tcPr>
            <w:tcW w:w="1991" w:type="dxa"/>
          </w:tcPr>
          <w:p w14:paraId="377560AF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4</w:t>
            </w:r>
            <w:proofErr w:type="spellEnd"/>
          </w:p>
        </w:tc>
        <w:tc>
          <w:tcPr>
            <w:tcW w:w="2983" w:type="dxa"/>
          </w:tcPr>
          <w:p w14:paraId="2D0AE601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16267255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868" w:type="dxa"/>
          </w:tcPr>
          <w:p w14:paraId="5BFCE2AC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32EF0" w:rsidRPr="00D30F6F" w14:paraId="6C349C46" w14:textId="77777777" w:rsidTr="00A628D5">
        <w:trPr>
          <w:trHeight w:val="296"/>
        </w:trPr>
        <w:tc>
          <w:tcPr>
            <w:tcW w:w="1991" w:type="dxa"/>
          </w:tcPr>
          <w:p w14:paraId="3DFE1730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5</w:t>
            </w:r>
            <w:proofErr w:type="spellEnd"/>
          </w:p>
        </w:tc>
        <w:tc>
          <w:tcPr>
            <w:tcW w:w="2983" w:type="dxa"/>
          </w:tcPr>
          <w:p w14:paraId="57CC5DE2" w14:textId="77777777" w:rsidR="00C32EF0" w:rsidRPr="00D30F6F" w:rsidRDefault="00C32EF0" w:rsidP="00A628D5">
            <w:pPr>
              <w:spacing w:line="360" w:lineRule="auto"/>
              <w:rPr>
                <w:rStyle w:val="hgkelc"/>
                <w:rFonts w:ascii="Arial" w:hAnsi="Arial" w:cs="Arial"/>
                <w:sz w:val="24"/>
                <w:szCs w:val="24"/>
              </w:rPr>
            </w:pPr>
            <w:r w:rsidRPr="00D30F6F">
              <w:rPr>
                <w:rStyle w:val="hgkelc"/>
                <w:rFonts w:ascii="Arial" w:hAnsi="Arial" w:cs="Arial"/>
                <w:sz w:val="24"/>
                <w:szCs w:val="24"/>
              </w:rPr>
              <w:t>Head nurse</w:t>
            </w:r>
          </w:p>
        </w:tc>
        <w:tc>
          <w:tcPr>
            <w:tcW w:w="1992" w:type="dxa"/>
          </w:tcPr>
          <w:p w14:paraId="563A91F3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68" w:type="dxa"/>
          </w:tcPr>
          <w:p w14:paraId="1FFDF1DE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C32EF0" w:rsidRPr="00D30F6F" w14:paraId="1E39C5ED" w14:textId="77777777" w:rsidTr="00A628D5">
        <w:trPr>
          <w:trHeight w:val="308"/>
        </w:trPr>
        <w:tc>
          <w:tcPr>
            <w:tcW w:w="1991" w:type="dxa"/>
          </w:tcPr>
          <w:p w14:paraId="395C2656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6</w:t>
            </w:r>
            <w:proofErr w:type="spellEnd"/>
          </w:p>
        </w:tc>
        <w:tc>
          <w:tcPr>
            <w:tcW w:w="2983" w:type="dxa"/>
          </w:tcPr>
          <w:p w14:paraId="1F37834A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2FB483C1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868" w:type="dxa"/>
          </w:tcPr>
          <w:p w14:paraId="3B2F3CBC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32EF0" w:rsidRPr="00D30F6F" w14:paraId="6CE2A51E" w14:textId="77777777" w:rsidTr="00A628D5">
        <w:trPr>
          <w:trHeight w:val="308"/>
        </w:trPr>
        <w:tc>
          <w:tcPr>
            <w:tcW w:w="1991" w:type="dxa"/>
          </w:tcPr>
          <w:p w14:paraId="296ACF78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7</w:t>
            </w:r>
            <w:proofErr w:type="spellEnd"/>
          </w:p>
        </w:tc>
        <w:tc>
          <w:tcPr>
            <w:tcW w:w="2983" w:type="dxa"/>
          </w:tcPr>
          <w:p w14:paraId="01A5F52E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56BB9D3B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68" w:type="dxa"/>
          </w:tcPr>
          <w:p w14:paraId="768BD120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32EF0" w:rsidRPr="00D30F6F" w14:paraId="415814E5" w14:textId="77777777" w:rsidTr="00A628D5">
        <w:trPr>
          <w:trHeight w:val="308"/>
        </w:trPr>
        <w:tc>
          <w:tcPr>
            <w:tcW w:w="1991" w:type="dxa"/>
          </w:tcPr>
          <w:p w14:paraId="4DE570B3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8</w:t>
            </w:r>
            <w:proofErr w:type="spellEnd"/>
          </w:p>
        </w:tc>
        <w:tc>
          <w:tcPr>
            <w:tcW w:w="2983" w:type="dxa"/>
          </w:tcPr>
          <w:p w14:paraId="76216628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Head nurse</w:t>
            </w:r>
          </w:p>
        </w:tc>
        <w:tc>
          <w:tcPr>
            <w:tcW w:w="1992" w:type="dxa"/>
          </w:tcPr>
          <w:p w14:paraId="7A58F248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868" w:type="dxa"/>
          </w:tcPr>
          <w:p w14:paraId="4153A7C5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C32EF0" w:rsidRPr="00D30F6F" w14:paraId="0464F815" w14:textId="77777777" w:rsidTr="00A628D5">
        <w:trPr>
          <w:trHeight w:val="308"/>
        </w:trPr>
        <w:tc>
          <w:tcPr>
            <w:tcW w:w="1991" w:type="dxa"/>
          </w:tcPr>
          <w:p w14:paraId="6B267758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9</w:t>
            </w:r>
            <w:proofErr w:type="spellEnd"/>
          </w:p>
        </w:tc>
        <w:tc>
          <w:tcPr>
            <w:tcW w:w="2983" w:type="dxa"/>
          </w:tcPr>
          <w:p w14:paraId="3DBD6939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267A8C18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868" w:type="dxa"/>
          </w:tcPr>
          <w:p w14:paraId="465D4D22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C32EF0" w:rsidRPr="00D30F6F" w14:paraId="7C84A146" w14:textId="77777777" w:rsidTr="00A628D5">
        <w:trPr>
          <w:trHeight w:val="308"/>
        </w:trPr>
        <w:tc>
          <w:tcPr>
            <w:tcW w:w="1991" w:type="dxa"/>
          </w:tcPr>
          <w:p w14:paraId="308DF23B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10</w:t>
            </w:r>
            <w:proofErr w:type="spellEnd"/>
          </w:p>
        </w:tc>
        <w:tc>
          <w:tcPr>
            <w:tcW w:w="2983" w:type="dxa"/>
          </w:tcPr>
          <w:p w14:paraId="5092888A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208CFE6F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868" w:type="dxa"/>
          </w:tcPr>
          <w:p w14:paraId="5C09BC2B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32EF0" w:rsidRPr="00D30F6F" w14:paraId="7B2B6231" w14:textId="77777777" w:rsidTr="00A628D5">
        <w:trPr>
          <w:trHeight w:val="134"/>
        </w:trPr>
        <w:tc>
          <w:tcPr>
            <w:tcW w:w="1991" w:type="dxa"/>
          </w:tcPr>
          <w:p w14:paraId="072BEA9A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11</w:t>
            </w:r>
            <w:proofErr w:type="spellEnd"/>
          </w:p>
        </w:tc>
        <w:tc>
          <w:tcPr>
            <w:tcW w:w="2983" w:type="dxa"/>
          </w:tcPr>
          <w:p w14:paraId="3AD3C646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696A4B56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68" w:type="dxa"/>
          </w:tcPr>
          <w:p w14:paraId="2DD90F44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32EF0" w:rsidRPr="00D30F6F" w14:paraId="3DCA2E0B" w14:textId="77777777" w:rsidTr="00A628D5">
        <w:trPr>
          <w:trHeight w:val="308"/>
        </w:trPr>
        <w:tc>
          <w:tcPr>
            <w:tcW w:w="1991" w:type="dxa"/>
          </w:tcPr>
          <w:p w14:paraId="4A62DE5F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12</w:t>
            </w:r>
            <w:proofErr w:type="spellEnd"/>
          </w:p>
        </w:tc>
        <w:tc>
          <w:tcPr>
            <w:tcW w:w="2983" w:type="dxa"/>
          </w:tcPr>
          <w:p w14:paraId="4DF9C3FE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01E0CD2E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868" w:type="dxa"/>
          </w:tcPr>
          <w:p w14:paraId="282C1263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C32EF0" w:rsidRPr="00D30F6F" w14:paraId="3835FEB0" w14:textId="77777777" w:rsidTr="00A628D5">
        <w:trPr>
          <w:trHeight w:val="308"/>
        </w:trPr>
        <w:tc>
          <w:tcPr>
            <w:tcW w:w="1991" w:type="dxa"/>
          </w:tcPr>
          <w:p w14:paraId="105530D1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13</w:t>
            </w:r>
            <w:proofErr w:type="spellEnd"/>
          </w:p>
        </w:tc>
        <w:tc>
          <w:tcPr>
            <w:tcW w:w="2983" w:type="dxa"/>
          </w:tcPr>
          <w:p w14:paraId="2F3E8D15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Head nurse</w:t>
            </w:r>
          </w:p>
        </w:tc>
        <w:tc>
          <w:tcPr>
            <w:tcW w:w="1992" w:type="dxa"/>
          </w:tcPr>
          <w:p w14:paraId="0DB7193A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868" w:type="dxa"/>
          </w:tcPr>
          <w:p w14:paraId="444F7B32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32EF0" w:rsidRPr="00D30F6F" w14:paraId="33DC2A51" w14:textId="77777777" w:rsidTr="00A628D5">
        <w:trPr>
          <w:trHeight w:val="308"/>
        </w:trPr>
        <w:tc>
          <w:tcPr>
            <w:tcW w:w="1991" w:type="dxa"/>
          </w:tcPr>
          <w:p w14:paraId="0A787165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14</w:t>
            </w:r>
            <w:proofErr w:type="spellEnd"/>
          </w:p>
        </w:tc>
        <w:tc>
          <w:tcPr>
            <w:tcW w:w="2983" w:type="dxa"/>
          </w:tcPr>
          <w:p w14:paraId="49A2DFCC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Head nurse</w:t>
            </w:r>
          </w:p>
        </w:tc>
        <w:tc>
          <w:tcPr>
            <w:tcW w:w="1992" w:type="dxa"/>
          </w:tcPr>
          <w:p w14:paraId="0870601E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68" w:type="dxa"/>
          </w:tcPr>
          <w:p w14:paraId="5A240B8E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C32EF0" w:rsidRPr="00D30F6F" w14:paraId="13C68591" w14:textId="77777777" w:rsidTr="00A628D5">
        <w:trPr>
          <w:trHeight w:val="308"/>
        </w:trPr>
        <w:tc>
          <w:tcPr>
            <w:tcW w:w="1991" w:type="dxa"/>
          </w:tcPr>
          <w:p w14:paraId="20503633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15</w:t>
            </w:r>
            <w:proofErr w:type="spellEnd"/>
          </w:p>
        </w:tc>
        <w:tc>
          <w:tcPr>
            <w:tcW w:w="2983" w:type="dxa"/>
          </w:tcPr>
          <w:p w14:paraId="403C1506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5BFF607E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68" w:type="dxa"/>
          </w:tcPr>
          <w:p w14:paraId="6F25AF64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C32EF0" w:rsidRPr="00D30F6F" w14:paraId="0427A219" w14:textId="77777777" w:rsidTr="00A628D5">
        <w:trPr>
          <w:trHeight w:val="308"/>
        </w:trPr>
        <w:tc>
          <w:tcPr>
            <w:tcW w:w="1991" w:type="dxa"/>
          </w:tcPr>
          <w:p w14:paraId="41FED76E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16</w:t>
            </w:r>
            <w:proofErr w:type="spellEnd"/>
          </w:p>
        </w:tc>
        <w:tc>
          <w:tcPr>
            <w:tcW w:w="2983" w:type="dxa"/>
          </w:tcPr>
          <w:p w14:paraId="689B62F0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2C2F7212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68" w:type="dxa"/>
          </w:tcPr>
          <w:p w14:paraId="3337F10F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C32EF0" w:rsidRPr="00D30F6F" w14:paraId="3C6306A5" w14:textId="77777777" w:rsidTr="00A628D5">
        <w:trPr>
          <w:trHeight w:val="308"/>
        </w:trPr>
        <w:tc>
          <w:tcPr>
            <w:tcW w:w="1991" w:type="dxa"/>
          </w:tcPr>
          <w:p w14:paraId="7F823DCB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17</w:t>
            </w:r>
            <w:proofErr w:type="spellEnd"/>
          </w:p>
        </w:tc>
        <w:tc>
          <w:tcPr>
            <w:tcW w:w="2983" w:type="dxa"/>
          </w:tcPr>
          <w:p w14:paraId="42899519" w14:textId="77777777" w:rsidR="00C32EF0" w:rsidRPr="00D30F6F" w:rsidRDefault="00C32EF0" w:rsidP="00A628D5">
            <w:pPr>
              <w:spacing w:line="360" w:lineRule="auto"/>
              <w:rPr>
                <w:rStyle w:val="hgkelc"/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3329BFC4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868" w:type="dxa"/>
          </w:tcPr>
          <w:p w14:paraId="63AE9A51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C32EF0" w:rsidRPr="00D30F6F" w14:paraId="0D82F1C5" w14:textId="77777777" w:rsidTr="00A628D5">
        <w:trPr>
          <w:trHeight w:val="308"/>
        </w:trPr>
        <w:tc>
          <w:tcPr>
            <w:tcW w:w="1991" w:type="dxa"/>
          </w:tcPr>
          <w:p w14:paraId="3E02AD07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Int 18</w:t>
            </w:r>
          </w:p>
        </w:tc>
        <w:tc>
          <w:tcPr>
            <w:tcW w:w="2983" w:type="dxa"/>
          </w:tcPr>
          <w:p w14:paraId="07B4AB28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Head nurse</w:t>
            </w:r>
          </w:p>
        </w:tc>
        <w:tc>
          <w:tcPr>
            <w:tcW w:w="1992" w:type="dxa"/>
          </w:tcPr>
          <w:p w14:paraId="3916C731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868" w:type="dxa"/>
          </w:tcPr>
          <w:p w14:paraId="39E47C57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C32EF0" w:rsidRPr="00D30F6F" w14:paraId="7D4973CA" w14:textId="77777777" w:rsidTr="00A628D5">
        <w:trPr>
          <w:trHeight w:val="296"/>
        </w:trPr>
        <w:tc>
          <w:tcPr>
            <w:tcW w:w="1991" w:type="dxa"/>
          </w:tcPr>
          <w:p w14:paraId="7381D613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19</w:t>
            </w:r>
            <w:proofErr w:type="spellEnd"/>
          </w:p>
        </w:tc>
        <w:tc>
          <w:tcPr>
            <w:tcW w:w="2983" w:type="dxa"/>
          </w:tcPr>
          <w:p w14:paraId="56FE89FE" w14:textId="77777777" w:rsidR="00C32EF0" w:rsidRPr="00D30F6F" w:rsidRDefault="00C32EF0" w:rsidP="00A628D5">
            <w:pPr>
              <w:spacing w:line="360" w:lineRule="auto"/>
              <w:rPr>
                <w:rStyle w:val="hgkelc"/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7E00AF1C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68" w:type="dxa"/>
          </w:tcPr>
          <w:p w14:paraId="7B4ABD34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C32EF0" w:rsidRPr="00D30F6F" w14:paraId="34422B2C" w14:textId="77777777" w:rsidTr="00A628D5">
        <w:trPr>
          <w:trHeight w:val="308"/>
        </w:trPr>
        <w:tc>
          <w:tcPr>
            <w:tcW w:w="1991" w:type="dxa"/>
          </w:tcPr>
          <w:p w14:paraId="05EC0EFD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20</w:t>
            </w:r>
            <w:proofErr w:type="spellEnd"/>
          </w:p>
        </w:tc>
        <w:tc>
          <w:tcPr>
            <w:tcW w:w="2983" w:type="dxa"/>
          </w:tcPr>
          <w:p w14:paraId="4C07A41A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5C2F4905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868" w:type="dxa"/>
          </w:tcPr>
          <w:p w14:paraId="1D111AE9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32EF0" w:rsidRPr="00D30F6F" w14:paraId="2EA1FEEE" w14:textId="77777777" w:rsidTr="00A628D5">
        <w:trPr>
          <w:trHeight w:val="308"/>
        </w:trPr>
        <w:tc>
          <w:tcPr>
            <w:tcW w:w="1991" w:type="dxa"/>
          </w:tcPr>
          <w:p w14:paraId="697EF83F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21</w:t>
            </w:r>
            <w:proofErr w:type="spellEnd"/>
          </w:p>
        </w:tc>
        <w:tc>
          <w:tcPr>
            <w:tcW w:w="2983" w:type="dxa"/>
          </w:tcPr>
          <w:p w14:paraId="47066ABE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5C39DD67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868" w:type="dxa"/>
          </w:tcPr>
          <w:p w14:paraId="32EFA537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32EF0" w:rsidRPr="00D30F6F" w14:paraId="03D9D7C6" w14:textId="77777777" w:rsidTr="00A628D5">
        <w:trPr>
          <w:trHeight w:val="308"/>
        </w:trPr>
        <w:tc>
          <w:tcPr>
            <w:tcW w:w="1991" w:type="dxa"/>
          </w:tcPr>
          <w:p w14:paraId="17BDC309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22</w:t>
            </w:r>
            <w:proofErr w:type="spellEnd"/>
          </w:p>
        </w:tc>
        <w:tc>
          <w:tcPr>
            <w:tcW w:w="2983" w:type="dxa"/>
          </w:tcPr>
          <w:p w14:paraId="65EFEA30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Head nurse</w:t>
            </w:r>
          </w:p>
        </w:tc>
        <w:tc>
          <w:tcPr>
            <w:tcW w:w="1992" w:type="dxa"/>
          </w:tcPr>
          <w:p w14:paraId="3FF81CF0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68" w:type="dxa"/>
          </w:tcPr>
          <w:p w14:paraId="2C7AF370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32EF0" w:rsidRPr="00D30F6F" w14:paraId="6FAE5A28" w14:textId="77777777" w:rsidTr="00A628D5">
        <w:trPr>
          <w:trHeight w:val="308"/>
        </w:trPr>
        <w:tc>
          <w:tcPr>
            <w:tcW w:w="1991" w:type="dxa"/>
          </w:tcPr>
          <w:p w14:paraId="5737705D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23</w:t>
            </w:r>
            <w:proofErr w:type="spellEnd"/>
          </w:p>
        </w:tc>
        <w:tc>
          <w:tcPr>
            <w:tcW w:w="2983" w:type="dxa"/>
          </w:tcPr>
          <w:p w14:paraId="04DE8AC9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687F032E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868" w:type="dxa"/>
          </w:tcPr>
          <w:p w14:paraId="6BA9E475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C32EF0" w:rsidRPr="00D30F6F" w14:paraId="323AF953" w14:textId="77777777" w:rsidTr="00A628D5">
        <w:trPr>
          <w:trHeight w:val="308"/>
        </w:trPr>
        <w:tc>
          <w:tcPr>
            <w:tcW w:w="1991" w:type="dxa"/>
          </w:tcPr>
          <w:p w14:paraId="0EC5A1E7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24</w:t>
            </w:r>
            <w:proofErr w:type="spellEnd"/>
          </w:p>
        </w:tc>
        <w:tc>
          <w:tcPr>
            <w:tcW w:w="2983" w:type="dxa"/>
          </w:tcPr>
          <w:p w14:paraId="4EE0C7A6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20581601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868" w:type="dxa"/>
          </w:tcPr>
          <w:p w14:paraId="6E50F103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32EF0" w:rsidRPr="00D30F6F" w14:paraId="304A8EC0" w14:textId="77777777" w:rsidTr="00A628D5">
        <w:trPr>
          <w:trHeight w:val="308"/>
        </w:trPr>
        <w:tc>
          <w:tcPr>
            <w:tcW w:w="1991" w:type="dxa"/>
          </w:tcPr>
          <w:p w14:paraId="1B7BBB19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25</w:t>
            </w:r>
            <w:proofErr w:type="spellEnd"/>
          </w:p>
        </w:tc>
        <w:tc>
          <w:tcPr>
            <w:tcW w:w="2983" w:type="dxa"/>
          </w:tcPr>
          <w:p w14:paraId="74C56EAB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553385FD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868" w:type="dxa"/>
          </w:tcPr>
          <w:p w14:paraId="34A81C18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C32EF0" w:rsidRPr="00D30F6F" w14:paraId="46CA9E22" w14:textId="77777777" w:rsidTr="00A628D5">
        <w:trPr>
          <w:trHeight w:val="308"/>
        </w:trPr>
        <w:tc>
          <w:tcPr>
            <w:tcW w:w="1991" w:type="dxa"/>
          </w:tcPr>
          <w:p w14:paraId="375320E9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26</w:t>
            </w:r>
            <w:proofErr w:type="spellEnd"/>
          </w:p>
        </w:tc>
        <w:tc>
          <w:tcPr>
            <w:tcW w:w="2983" w:type="dxa"/>
          </w:tcPr>
          <w:p w14:paraId="0B22573A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Head nurse</w:t>
            </w:r>
          </w:p>
        </w:tc>
        <w:tc>
          <w:tcPr>
            <w:tcW w:w="1992" w:type="dxa"/>
          </w:tcPr>
          <w:p w14:paraId="3F78F19C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868" w:type="dxa"/>
          </w:tcPr>
          <w:p w14:paraId="1DD9C797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C32EF0" w:rsidRPr="00D30F6F" w14:paraId="0E55B432" w14:textId="77777777" w:rsidTr="00A628D5">
        <w:trPr>
          <w:trHeight w:val="308"/>
        </w:trPr>
        <w:tc>
          <w:tcPr>
            <w:tcW w:w="1991" w:type="dxa"/>
          </w:tcPr>
          <w:p w14:paraId="6621539E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27</w:t>
            </w:r>
            <w:proofErr w:type="spellEnd"/>
          </w:p>
        </w:tc>
        <w:tc>
          <w:tcPr>
            <w:tcW w:w="2983" w:type="dxa"/>
          </w:tcPr>
          <w:p w14:paraId="2791C95D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1EE6BD05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68" w:type="dxa"/>
          </w:tcPr>
          <w:p w14:paraId="14EE2031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32EF0" w:rsidRPr="00D30F6F" w14:paraId="253EC39A" w14:textId="77777777" w:rsidTr="00A628D5">
        <w:trPr>
          <w:trHeight w:val="308"/>
        </w:trPr>
        <w:tc>
          <w:tcPr>
            <w:tcW w:w="1991" w:type="dxa"/>
          </w:tcPr>
          <w:p w14:paraId="08EEA514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28</w:t>
            </w:r>
            <w:proofErr w:type="spellEnd"/>
          </w:p>
        </w:tc>
        <w:tc>
          <w:tcPr>
            <w:tcW w:w="2983" w:type="dxa"/>
          </w:tcPr>
          <w:p w14:paraId="463FAB9C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13A7541E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868" w:type="dxa"/>
          </w:tcPr>
          <w:p w14:paraId="1552D193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32EF0" w:rsidRPr="00D30F6F" w14:paraId="29A7B995" w14:textId="77777777" w:rsidTr="00A628D5">
        <w:trPr>
          <w:trHeight w:val="308"/>
        </w:trPr>
        <w:tc>
          <w:tcPr>
            <w:tcW w:w="1991" w:type="dxa"/>
          </w:tcPr>
          <w:p w14:paraId="73E2C48F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Int29</w:t>
            </w:r>
            <w:proofErr w:type="spellEnd"/>
          </w:p>
        </w:tc>
        <w:tc>
          <w:tcPr>
            <w:tcW w:w="2983" w:type="dxa"/>
          </w:tcPr>
          <w:p w14:paraId="5D9B8514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Head nurse</w:t>
            </w:r>
          </w:p>
        </w:tc>
        <w:tc>
          <w:tcPr>
            <w:tcW w:w="1992" w:type="dxa"/>
          </w:tcPr>
          <w:p w14:paraId="324D3618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68" w:type="dxa"/>
          </w:tcPr>
          <w:p w14:paraId="57210ACA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C32EF0" w:rsidRPr="001C3B47" w14:paraId="148F0A52" w14:textId="77777777" w:rsidTr="00A628D5">
        <w:trPr>
          <w:trHeight w:val="308"/>
        </w:trPr>
        <w:tc>
          <w:tcPr>
            <w:tcW w:w="1991" w:type="dxa"/>
          </w:tcPr>
          <w:p w14:paraId="22874692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lastRenderedPageBreak/>
              <w:t>Int30</w:t>
            </w:r>
            <w:proofErr w:type="spellEnd"/>
          </w:p>
        </w:tc>
        <w:tc>
          <w:tcPr>
            <w:tcW w:w="2983" w:type="dxa"/>
          </w:tcPr>
          <w:p w14:paraId="3AAB26C8" w14:textId="77777777" w:rsidR="00C32EF0" w:rsidRPr="00D30F6F" w:rsidRDefault="00C32EF0" w:rsidP="00A628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1992" w:type="dxa"/>
          </w:tcPr>
          <w:p w14:paraId="52FB9508" w14:textId="77777777" w:rsidR="00C32EF0" w:rsidRPr="00D30F6F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868" w:type="dxa"/>
          </w:tcPr>
          <w:p w14:paraId="18912D99" w14:textId="77777777" w:rsidR="00C32EF0" w:rsidRPr="004F20E9" w:rsidRDefault="00C32EF0" w:rsidP="00A628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4E8BA70F" w14:textId="77777777" w:rsidR="00C32EF0" w:rsidRPr="001C3B47" w:rsidRDefault="00C32EF0" w:rsidP="00C32EF0">
      <w:pPr>
        <w:spacing w:after="0" w:line="360" w:lineRule="auto"/>
        <w:jc w:val="both"/>
        <w:rPr>
          <w:rFonts w:ascii="Arial" w:hAnsi="Arial" w:cs="Arial"/>
        </w:rPr>
      </w:pPr>
    </w:p>
    <w:p w14:paraId="5E94B7EC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32EF0"/>
    <w:rsid w:val="00C32EF0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6101F"/>
  <w15:chartTrackingRefBased/>
  <w15:docId w15:val="{B366A170-FF42-46A6-A354-8202E485C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EF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2EF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table" w:styleId="TableGrid">
    <w:name w:val="Table Grid"/>
    <w:basedOn w:val="TableNormal"/>
    <w:uiPriority w:val="39"/>
    <w:rsid w:val="00C32EF0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C32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4-07T04:41:00Z</dcterms:created>
  <dcterms:modified xsi:type="dcterms:W3CDTF">2021-04-07T04:41:00Z</dcterms:modified>
</cp:coreProperties>
</file>